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FB10" w14:textId="7CC0366A" w:rsidR="00582492" w:rsidRPr="00403B72" w:rsidRDefault="00671054" w:rsidP="00582492">
      <w:pPr>
        <w:rPr>
          <w:lang w:val="en-GB"/>
        </w:rPr>
      </w:pPr>
      <w:bookmarkStart w:id="0" w:name="_Hlk105673851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582492" w:rsidRPr="00403B72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="00582492" w:rsidRPr="00403B72">
        <w:rPr>
          <w:lang w:val="en-GB"/>
        </w:rPr>
        <w:t xml:space="preserve"> </w:t>
      </w:r>
      <w:r w:rsidR="00582492" w:rsidRPr="0060522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Laboratory data in Emergency </w:t>
      </w:r>
      <w:r w:rsidR="00582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</w:t>
      </w:r>
      <w:r w:rsidR="00582492" w:rsidRPr="0060522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partment. ESBL UPEC vs. Non-ESBL UPEC</w:t>
      </w:r>
    </w:p>
    <w:p w14:paraId="53AC5866" w14:textId="77777777" w:rsidR="00582492" w:rsidRPr="00403B72" w:rsidRDefault="00582492" w:rsidP="00582492">
      <w:pPr>
        <w:rPr>
          <w:lang w:val="en-GB"/>
        </w:rPr>
      </w:pPr>
    </w:p>
    <w:tbl>
      <w:tblPr>
        <w:tblStyle w:val="Oformateradtabell2"/>
        <w:tblW w:w="9603" w:type="dxa"/>
        <w:tblLook w:val="04A0" w:firstRow="1" w:lastRow="0" w:firstColumn="1" w:lastColumn="0" w:noHBand="0" w:noVBand="1"/>
      </w:tblPr>
      <w:tblGrid>
        <w:gridCol w:w="535"/>
        <w:gridCol w:w="3854"/>
        <w:gridCol w:w="2132"/>
        <w:gridCol w:w="2126"/>
        <w:gridCol w:w="956"/>
      </w:tblGrid>
      <w:tr w:rsidR="00582492" w:rsidRPr="009D3D13" w14:paraId="6A8E0BD0" w14:textId="77777777" w:rsidTr="00A51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gridSpan w:val="2"/>
            <w:noWrap/>
          </w:tcPr>
          <w:p w14:paraId="15C814C1" w14:textId="77777777" w:rsidR="00582492" w:rsidRPr="009D3D13" w:rsidRDefault="00582492" w:rsidP="00A510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32" w:type="dxa"/>
            <w:noWrap/>
          </w:tcPr>
          <w:p w14:paraId="37D0DF78" w14:textId="77777777" w:rsidR="00582492" w:rsidRDefault="00582492" w:rsidP="00A5106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 xml:space="preserve">ESBL UPEC </w:t>
            </w:r>
          </w:p>
          <w:p w14:paraId="6319D0A3" w14:textId="77777777" w:rsidR="00582492" w:rsidRPr="009D3D13" w:rsidRDefault="00582492" w:rsidP="00A5106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2126" w:type="dxa"/>
            <w:noWrap/>
          </w:tcPr>
          <w:p w14:paraId="7065F971" w14:textId="77777777" w:rsidR="00582492" w:rsidRDefault="00582492" w:rsidP="00A5106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Non-ESBL UPE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131F6A66" w14:textId="77777777" w:rsidR="00582492" w:rsidRPr="009D3D13" w:rsidRDefault="00582492" w:rsidP="00A5106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956" w:type="dxa"/>
            <w:noWrap/>
          </w:tcPr>
          <w:p w14:paraId="374198C2" w14:textId="77777777" w:rsidR="00582492" w:rsidRPr="009D3D13" w:rsidRDefault="00582492" w:rsidP="00A5106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9D3D1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82492" w:rsidRPr="008A7DBA" w14:paraId="2B0D9997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gridSpan w:val="2"/>
            <w:noWrap/>
            <w:hideMark/>
          </w:tcPr>
          <w:p w14:paraId="66681363" w14:textId="77777777" w:rsidR="00582492" w:rsidRPr="009D3D13" w:rsidRDefault="00582492" w:rsidP="00A510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aboratory on admission 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en-GB"/>
              </w:rPr>
              <w:t>(25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en-GB"/>
              </w:rPr>
              <w:t>-75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en-GB"/>
              </w:rPr>
              <w:t xml:space="preserve"> percentiles)</w:t>
            </w:r>
          </w:p>
        </w:tc>
        <w:tc>
          <w:tcPr>
            <w:tcW w:w="2132" w:type="dxa"/>
            <w:noWrap/>
            <w:hideMark/>
          </w:tcPr>
          <w:p w14:paraId="41BC9B3A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noWrap/>
            <w:hideMark/>
          </w:tcPr>
          <w:p w14:paraId="7B9BC6E0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56" w:type="dxa"/>
            <w:noWrap/>
            <w:hideMark/>
          </w:tcPr>
          <w:p w14:paraId="2229722B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82492" w:rsidRPr="009D3D13" w14:paraId="77C0674F" w14:textId="77777777" w:rsidTr="00A510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43C9F1A6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35484532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-reactive protein (mg/L)</w:t>
            </w:r>
          </w:p>
        </w:tc>
        <w:tc>
          <w:tcPr>
            <w:tcW w:w="2132" w:type="dxa"/>
            <w:noWrap/>
            <w:hideMark/>
          </w:tcPr>
          <w:p w14:paraId="30936B7A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 (22-218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228EF8C5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9 (70-232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956" w:type="dxa"/>
            <w:noWrap/>
            <w:hideMark/>
          </w:tcPr>
          <w:p w14:paraId="61EA620D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5</w:t>
            </w:r>
          </w:p>
        </w:tc>
      </w:tr>
      <w:tr w:rsidR="00582492" w:rsidRPr="009D3D13" w14:paraId="08918DDB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2B4832B1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0BCD86D9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e blood cell count (x10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9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2132" w:type="dxa"/>
            <w:noWrap/>
            <w:hideMark/>
          </w:tcPr>
          <w:p w14:paraId="66BADE70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 (8-1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29F463F4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 (10-18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56" w:type="dxa"/>
            <w:noWrap/>
            <w:hideMark/>
          </w:tcPr>
          <w:p w14:paraId="1FAB4562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3</w:t>
            </w:r>
          </w:p>
        </w:tc>
      </w:tr>
      <w:tr w:rsidR="00582492" w:rsidRPr="009D3D13" w14:paraId="529DD37B" w14:textId="77777777" w:rsidTr="00A510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52FBC873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2045BEF8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telet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x10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2132" w:type="dxa"/>
            <w:noWrap/>
            <w:hideMark/>
          </w:tcPr>
          <w:p w14:paraId="2EBBE5BE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6 (146-256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796985F5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 (160-262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56" w:type="dxa"/>
            <w:noWrap/>
            <w:hideMark/>
          </w:tcPr>
          <w:p w14:paraId="60450356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12</w:t>
            </w:r>
          </w:p>
        </w:tc>
      </w:tr>
      <w:tr w:rsidR="00582492" w:rsidRPr="009D3D13" w14:paraId="0BD3ACEF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0BC6FC57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6BCB433C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µmol/L)</w:t>
            </w:r>
          </w:p>
        </w:tc>
        <w:tc>
          <w:tcPr>
            <w:tcW w:w="2132" w:type="dxa"/>
            <w:noWrap/>
            <w:hideMark/>
          </w:tcPr>
          <w:p w14:paraId="6FDF4663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 (80-143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639C2BE3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 (78-128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56" w:type="dxa"/>
            <w:noWrap/>
            <w:hideMark/>
          </w:tcPr>
          <w:p w14:paraId="794CA144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84</w:t>
            </w:r>
          </w:p>
        </w:tc>
      </w:tr>
      <w:tr w:rsidR="00582492" w:rsidRPr="009D3D13" w14:paraId="5B1247B5" w14:textId="77777777" w:rsidTr="00A510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529E10C9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14F6BF32" w14:textId="77777777" w:rsidR="00582492" w:rsidRPr="006B0C6C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DRD (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min/1.73 m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32" w:type="dxa"/>
            <w:noWrap/>
            <w:hideMark/>
          </w:tcPr>
          <w:p w14:paraId="5911A247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 (41-7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2126" w:type="dxa"/>
            <w:noWrap/>
            <w:hideMark/>
          </w:tcPr>
          <w:p w14:paraId="148B51B7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 (41-82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956" w:type="dxa"/>
            <w:noWrap/>
            <w:hideMark/>
          </w:tcPr>
          <w:p w14:paraId="3FCA9DBE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7</w:t>
            </w:r>
          </w:p>
        </w:tc>
      </w:tr>
      <w:tr w:rsidR="00582492" w:rsidRPr="009D3D13" w14:paraId="7C44A746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6755C1BE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5FF691CE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umin (g/L)</w:t>
            </w:r>
          </w:p>
        </w:tc>
        <w:tc>
          <w:tcPr>
            <w:tcW w:w="2132" w:type="dxa"/>
            <w:noWrap/>
            <w:hideMark/>
          </w:tcPr>
          <w:p w14:paraId="11446860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 (29-3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2126" w:type="dxa"/>
            <w:noWrap/>
            <w:hideMark/>
          </w:tcPr>
          <w:p w14:paraId="0864EADE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 (26-34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956" w:type="dxa"/>
            <w:noWrap/>
            <w:hideMark/>
          </w:tcPr>
          <w:p w14:paraId="2292FEC6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6</w:t>
            </w:r>
          </w:p>
        </w:tc>
      </w:tr>
      <w:tr w:rsidR="00582492" w:rsidRPr="009D3D13" w14:paraId="72ED5A93" w14:textId="77777777" w:rsidTr="00A5106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70D23538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4B508ADF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globin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g/L)</w:t>
            </w:r>
          </w:p>
        </w:tc>
        <w:tc>
          <w:tcPr>
            <w:tcW w:w="2132" w:type="dxa"/>
            <w:noWrap/>
            <w:hideMark/>
          </w:tcPr>
          <w:p w14:paraId="6BEC6BA5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6 (121-14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67EA8297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7 (117-13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56" w:type="dxa"/>
            <w:noWrap/>
            <w:hideMark/>
          </w:tcPr>
          <w:p w14:paraId="2AA0B931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7</w:t>
            </w:r>
          </w:p>
        </w:tc>
      </w:tr>
      <w:tr w:rsidR="00582492" w:rsidRPr="009D3D13" w14:paraId="6A2F4CC3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16B8A813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45149F51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alcitonin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µg/L)</w:t>
            </w:r>
          </w:p>
        </w:tc>
        <w:tc>
          <w:tcPr>
            <w:tcW w:w="2132" w:type="dxa"/>
            <w:noWrap/>
            <w:hideMark/>
          </w:tcPr>
          <w:p w14:paraId="4330CC07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0.3-24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42100E12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0.6-33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56" w:type="dxa"/>
            <w:noWrap/>
            <w:hideMark/>
          </w:tcPr>
          <w:p w14:paraId="7CF8A718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13</w:t>
            </w:r>
          </w:p>
        </w:tc>
      </w:tr>
      <w:tr w:rsidR="00582492" w:rsidRPr="009D3D13" w14:paraId="4F333F80" w14:textId="77777777" w:rsidTr="00A5106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33A0B739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37A1CC24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tate 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µmol/L)</w:t>
            </w:r>
          </w:p>
        </w:tc>
        <w:tc>
          <w:tcPr>
            <w:tcW w:w="2132" w:type="dxa"/>
            <w:noWrap/>
            <w:hideMark/>
          </w:tcPr>
          <w:p w14:paraId="55215107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 (1.3-3.5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2126" w:type="dxa"/>
            <w:noWrap/>
            <w:hideMark/>
          </w:tcPr>
          <w:p w14:paraId="7A2E4C1C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(1.3-3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56" w:type="dxa"/>
            <w:noWrap/>
            <w:hideMark/>
          </w:tcPr>
          <w:p w14:paraId="5D2AD4D1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06</w:t>
            </w:r>
          </w:p>
        </w:tc>
      </w:tr>
      <w:tr w:rsidR="00582492" w:rsidRPr="008A7DBA" w14:paraId="543469B3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gridSpan w:val="2"/>
            <w:noWrap/>
            <w:hideMark/>
          </w:tcPr>
          <w:p w14:paraId="7C17E8B7" w14:textId="77777777" w:rsidR="00582492" w:rsidRPr="009D3D13" w:rsidRDefault="00582492" w:rsidP="00A510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ital sign on admission 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en-GB"/>
              </w:rPr>
              <w:t>(25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en-GB"/>
              </w:rPr>
              <w:t>-75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605229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 w:eastAsia="en-GB"/>
              </w:rPr>
              <w:t xml:space="preserve"> percentiles)</w:t>
            </w:r>
          </w:p>
        </w:tc>
        <w:tc>
          <w:tcPr>
            <w:tcW w:w="2132" w:type="dxa"/>
            <w:noWrap/>
            <w:hideMark/>
          </w:tcPr>
          <w:p w14:paraId="3C479ECE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noWrap/>
            <w:hideMark/>
          </w:tcPr>
          <w:p w14:paraId="22A41516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56" w:type="dxa"/>
            <w:noWrap/>
            <w:hideMark/>
          </w:tcPr>
          <w:p w14:paraId="0BC9B514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82492" w:rsidRPr="009D3D13" w14:paraId="2322714F" w14:textId="77777777" w:rsidTr="00A5106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79C7E306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045D45B5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temp (BT)</w:t>
            </w:r>
          </w:p>
        </w:tc>
        <w:tc>
          <w:tcPr>
            <w:tcW w:w="2132" w:type="dxa"/>
            <w:noWrap/>
            <w:hideMark/>
          </w:tcPr>
          <w:p w14:paraId="0947F338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.7 (38.1-39.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284A633E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.3 (37.6-39.1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56" w:type="dxa"/>
            <w:noWrap/>
            <w:hideMark/>
          </w:tcPr>
          <w:p w14:paraId="48CE0855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6</w:t>
            </w:r>
          </w:p>
        </w:tc>
      </w:tr>
      <w:tr w:rsidR="00582492" w:rsidRPr="009D3D13" w14:paraId="7C1B96DC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7B61A1A9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6B83D8E9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sure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BP)</w:t>
            </w:r>
          </w:p>
        </w:tc>
        <w:tc>
          <w:tcPr>
            <w:tcW w:w="2132" w:type="dxa"/>
            <w:noWrap/>
            <w:hideMark/>
          </w:tcPr>
          <w:p w14:paraId="3C25610D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7 (120-154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2126" w:type="dxa"/>
            <w:noWrap/>
            <w:hideMark/>
          </w:tcPr>
          <w:p w14:paraId="0108F3B0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4 (121-150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56" w:type="dxa"/>
            <w:noWrap/>
            <w:hideMark/>
          </w:tcPr>
          <w:p w14:paraId="4F7950BF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32</w:t>
            </w:r>
          </w:p>
        </w:tc>
      </w:tr>
      <w:tr w:rsidR="00582492" w:rsidRPr="009D3D13" w14:paraId="79A3FF12" w14:textId="77777777" w:rsidTr="00A5106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49777BAB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07D031CE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stolic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sure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BP)</w:t>
            </w:r>
          </w:p>
        </w:tc>
        <w:tc>
          <w:tcPr>
            <w:tcW w:w="2132" w:type="dxa"/>
            <w:noWrap/>
            <w:hideMark/>
          </w:tcPr>
          <w:p w14:paraId="591367C7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 (65-87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2126" w:type="dxa"/>
            <w:noWrap/>
            <w:hideMark/>
          </w:tcPr>
          <w:p w14:paraId="5881231F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 (65-86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956" w:type="dxa"/>
            <w:noWrap/>
            <w:hideMark/>
          </w:tcPr>
          <w:p w14:paraId="6D2D3054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6</w:t>
            </w:r>
          </w:p>
        </w:tc>
      </w:tr>
      <w:tr w:rsidR="00582492" w:rsidRPr="009D3D13" w14:paraId="34A7BABC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237D5FC9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1BD05A71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se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at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)</w:t>
            </w:r>
          </w:p>
        </w:tc>
        <w:tc>
          <w:tcPr>
            <w:tcW w:w="2132" w:type="dxa"/>
            <w:noWrap/>
            <w:hideMark/>
          </w:tcPr>
          <w:p w14:paraId="232A7246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 (86-110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2126" w:type="dxa"/>
            <w:noWrap/>
            <w:hideMark/>
          </w:tcPr>
          <w:p w14:paraId="2E6EBD60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9 (85-115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956" w:type="dxa"/>
            <w:noWrap/>
            <w:hideMark/>
          </w:tcPr>
          <w:p w14:paraId="6963CC76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2</w:t>
            </w:r>
          </w:p>
        </w:tc>
      </w:tr>
      <w:tr w:rsidR="00582492" w:rsidRPr="009D3D13" w14:paraId="315553A1" w14:textId="77777777" w:rsidTr="00A5106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21B39F68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02F71BD9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ate (RR)</w:t>
            </w:r>
          </w:p>
        </w:tc>
        <w:tc>
          <w:tcPr>
            <w:tcW w:w="2132" w:type="dxa"/>
            <w:noWrap/>
            <w:hideMark/>
          </w:tcPr>
          <w:p w14:paraId="5CF3F6BF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 (18-28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164DEFF5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 (16-26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956" w:type="dxa"/>
            <w:noWrap/>
            <w:hideMark/>
          </w:tcPr>
          <w:p w14:paraId="46FB4A11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3</w:t>
            </w:r>
          </w:p>
        </w:tc>
      </w:tr>
      <w:tr w:rsidR="00582492" w:rsidRPr="009D3D13" w14:paraId="67546851" w14:textId="77777777" w:rsidTr="00A51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31761F15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1B932912" w14:textId="77777777" w:rsidR="00582492" w:rsidRPr="009D3D13" w:rsidRDefault="00582492" w:rsidP="00A51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uration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PO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32" w:type="dxa"/>
            <w:noWrap/>
            <w:hideMark/>
          </w:tcPr>
          <w:p w14:paraId="779B531B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 (91-98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2126" w:type="dxa"/>
            <w:noWrap/>
            <w:hideMark/>
          </w:tcPr>
          <w:p w14:paraId="1CD01C29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 (92-98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956" w:type="dxa"/>
            <w:noWrap/>
            <w:hideMark/>
          </w:tcPr>
          <w:p w14:paraId="76D5135A" w14:textId="77777777" w:rsidR="00582492" w:rsidRPr="009D3D13" w:rsidRDefault="00582492" w:rsidP="00A510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2</w:t>
            </w:r>
          </w:p>
        </w:tc>
      </w:tr>
      <w:tr w:rsidR="00582492" w:rsidRPr="009D3D13" w14:paraId="714E78B4" w14:textId="77777777" w:rsidTr="00A5106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hideMark/>
          </w:tcPr>
          <w:p w14:paraId="2C32D8BF" w14:textId="77777777" w:rsidR="00582492" w:rsidRPr="009D3D13" w:rsidRDefault="00582492" w:rsidP="00A510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4" w:type="dxa"/>
            <w:noWrap/>
            <w:hideMark/>
          </w:tcPr>
          <w:p w14:paraId="35B1F1C0" w14:textId="77777777" w:rsidR="00582492" w:rsidRPr="009D3D13" w:rsidRDefault="00582492" w:rsidP="00A51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ction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el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ale</w:t>
            </w:r>
            <w:proofErr w:type="spellEnd"/>
            <w:r w:rsidRPr="00884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LS)</w:t>
            </w:r>
          </w:p>
        </w:tc>
        <w:tc>
          <w:tcPr>
            <w:tcW w:w="2132" w:type="dxa"/>
            <w:noWrap/>
            <w:hideMark/>
          </w:tcPr>
          <w:p w14:paraId="06942ED7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1-1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2126" w:type="dxa"/>
            <w:noWrap/>
            <w:hideMark/>
          </w:tcPr>
          <w:p w14:paraId="7DD5AAA5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1-1),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=</w:t>
            </w: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56" w:type="dxa"/>
            <w:noWrap/>
            <w:hideMark/>
          </w:tcPr>
          <w:p w14:paraId="09007328" w14:textId="77777777" w:rsidR="00582492" w:rsidRPr="009D3D13" w:rsidRDefault="00582492" w:rsidP="00A510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D3D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9</w:t>
            </w:r>
          </w:p>
        </w:tc>
      </w:tr>
    </w:tbl>
    <w:p w14:paraId="6A7993EA" w14:textId="77777777" w:rsidR="00582492" w:rsidRDefault="00582492" w:rsidP="00582492">
      <w:pP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</w:pPr>
      <w:r w:rsidRPr="00B8066D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Data are presented as median, interquartile 25</w:t>
      </w:r>
      <w:r w:rsidRPr="00605229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vertAlign w:val="superscript"/>
          <w:lang w:val="en-GB" w:eastAsia="en-GB"/>
        </w:rPr>
        <w:t xml:space="preserve">th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to 75</w:t>
      </w:r>
      <w:r w:rsidRPr="00605229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vertAlign w:val="superscript"/>
          <w:lang w:val="en-GB" w:eastAsia="en-GB"/>
        </w:rPr>
        <w:t>th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 xml:space="preserve"> percentile range</w:t>
      </w:r>
      <w:r w:rsidRPr="00B8066D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 xml:space="preserve"> and Mann–Whitney U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 xml:space="preserve">. </w:t>
      </w:r>
      <w:r w:rsidRPr="00B8066D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P values &lt; 0.05 are shown in italics.</w:t>
      </w:r>
    </w:p>
    <w:p w14:paraId="552C6208" w14:textId="77777777" w:rsidR="00582492" w:rsidRDefault="00582492" w:rsidP="00582492">
      <w:pP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</w:pPr>
    </w:p>
    <w:p w14:paraId="22B9A792" w14:textId="77777777" w:rsidR="00582492" w:rsidRDefault="00582492" w:rsidP="00582492">
      <w:pP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</w:pPr>
    </w:p>
    <w:p w14:paraId="475E5DA3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3B08A4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C72790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458AB1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E677CD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8EC29A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CC3A3B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E2AA53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ACF12B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ACCF3F" w14:textId="669F8C6D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DB2152" w14:textId="1E99F399" w:rsidR="00AE2418" w:rsidRDefault="00AE2418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22FFE3" w14:textId="77777777" w:rsidR="00AE2418" w:rsidRDefault="00AE2418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311B3E2C" w14:textId="77777777" w:rsidR="007B02DA" w:rsidRPr="00671054" w:rsidRDefault="00AE2418">
      <w:pPr>
        <w:rPr>
          <w:lang w:val="en-GB"/>
        </w:rPr>
      </w:pPr>
    </w:p>
    <w:sectPr w:rsidR="007B02DA" w:rsidRPr="00671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492"/>
    <w:rsid w:val="004F411E"/>
    <w:rsid w:val="00582492"/>
    <w:rsid w:val="00671054"/>
    <w:rsid w:val="008A7DBA"/>
    <w:rsid w:val="0090261C"/>
    <w:rsid w:val="0095609E"/>
    <w:rsid w:val="00A81CB6"/>
    <w:rsid w:val="00AE2418"/>
    <w:rsid w:val="00C9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5B94B"/>
  <w15:chartTrackingRefBased/>
  <w15:docId w15:val="{05250883-0304-47FA-9024-B4DB7695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49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5824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bom Martin</dc:creator>
  <cp:keywords/>
  <dc:description/>
  <cp:lastModifiedBy>Holmbom Martin</cp:lastModifiedBy>
  <cp:revision>3</cp:revision>
  <cp:lastPrinted>2022-06-09T11:25:00Z</cp:lastPrinted>
  <dcterms:created xsi:type="dcterms:W3CDTF">2022-10-24T17:47:00Z</dcterms:created>
  <dcterms:modified xsi:type="dcterms:W3CDTF">2022-10-24T17:47:00Z</dcterms:modified>
</cp:coreProperties>
</file>